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77B" w:rsidRPr="00197B71" w:rsidRDefault="002277DA" w:rsidP="00197B71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197B71">
        <w:rPr>
          <w:rFonts w:ascii="Times New Roman" w:hAnsi="Times New Roman" w:cs="Times New Roman"/>
          <w:b/>
          <w:sz w:val="24"/>
          <w:u w:val="single"/>
          <w:lang w:val="en-US"/>
        </w:rPr>
        <w:t>Additional File 2</w:t>
      </w:r>
      <w:r w:rsidR="005D477B" w:rsidRPr="00197B71">
        <w:rPr>
          <w:rFonts w:ascii="Times New Roman" w:hAnsi="Times New Roman" w:cs="Times New Roman"/>
          <w:b/>
          <w:sz w:val="24"/>
          <w:u w:val="single"/>
          <w:lang w:val="en-US"/>
        </w:rPr>
        <w:t xml:space="preserve">: Demonstration of the convexity of the solution space of the QP problem in the metabolic block </w:t>
      </w:r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97B71">
        <w:rPr>
          <w:rFonts w:ascii="Times New Roman" w:hAnsi="Times New Roman" w:cs="Times New Roman"/>
          <w:sz w:val="24"/>
          <w:lang w:val="en-US"/>
        </w:rPr>
        <w:t>A convex optimization problem is one of the form:</w:t>
      </w:r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lang w:val="en-US"/>
            </w:rPr>
            <m:t xml:space="preserve">Min                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lang w:val="en-US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lang w:val="en-US"/>
            </w:rPr>
            <m:t xml:space="preserve">subject to    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US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lang w:val="en-US"/>
            </w:rPr>
            <m:t>≤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lang w:val="en-US"/>
            </w:rPr>
            <m:t xml:space="preserve">     i=1,…,m</m:t>
          </m:r>
        </m:oMath>
      </m:oMathPara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hAnsi="Times New Roman" w:cs="Times New Roman"/>
          <w:sz w:val="24"/>
          <w:lang w:val="en-US"/>
        </w:rPr>
        <w:t xml:space="preserve">Where the function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lang w:val="en-US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lang w:val="en-US"/>
          </w:rPr>
          <m:t>:</m:t>
        </m:r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lang w:val="en-US"/>
          </w:rPr>
          <m:t>→R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are convex, i.e., satisfy: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ab/>
      </w:r>
      <w:r w:rsidRPr="00197B71">
        <w:rPr>
          <w:rFonts w:ascii="Times New Roman" w:eastAsiaTheme="minorEastAsia" w:hAnsi="Times New Roman" w:cs="Times New Roman"/>
          <w:sz w:val="24"/>
          <w:lang w:val="en-US"/>
        </w:rPr>
        <w:tab/>
      </w:r>
      <w:r w:rsidRPr="00197B71">
        <w:rPr>
          <w:rFonts w:ascii="Times New Roman" w:eastAsiaTheme="minorEastAsia" w:hAnsi="Times New Roman" w:cs="Times New Roman"/>
          <w:sz w:val="24"/>
          <w:lang w:val="en-US"/>
        </w:rPr>
        <w:tab/>
      </w:r>
      <w:r w:rsidRPr="00197B71">
        <w:rPr>
          <w:rFonts w:ascii="Times New Roman" w:eastAsiaTheme="minorEastAsia" w:hAnsi="Times New Roman" w:cs="Times New Roman"/>
          <w:sz w:val="24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αx+βy</m:t>
            </m:r>
          </m:e>
        </m:d>
        <m:r>
          <w:rPr>
            <w:rFonts w:ascii="Cambria Math" w:eastAsiaTheme="minorEastAsia" w:hAnsi="Cambria Math" w:cs="Times New Roman"/>
            <w:sz w:val="24"/>
            <w:lang w:val="en-US"/>
          </w:rPr>
          <m:t>≤α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lang w:val="en-US"/>
          </w:rPr>
          <m:t>+β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lang w:val="en-US"/>
          </w:rPr>
          <m:t>(y)</m:t>
        </m:r>
      </m:oMath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For all x, y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∈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n</m:t>
            </m:r>
          </m:sup>
        </m:sSup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and all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α, β ∈R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with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α+β=1, α≥0, β≥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>.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97B71">
        <w:rPr>
          <w:rFonts w:ascii="Times New Roman" w:hAnsi="Times New Roman" w:cs="Times New Roman"/>
          <w:sz w:val="24"/>
          <w:lang w:val="en-US"/>
        </w:rPr>
        <w:t>Now, for the problem solved in the metabolic block we have:</w:t>
      </w:r>
    </w:p>
    <w:p w:rsidR="005D477B" w:rsidRPr="00197B71" w:rsidRDefault="005D477B" w:rsidP="005D47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lang w:val="en-US"/>
            </w:rPr>
            <m:t xml:space="preserve">Min                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v</m:t>
              </m:r>
            </m:e>
          </m:d>
          <m:r>
            <w:rPr>
              <w:rFonts w:ascii="Cambria Math" w:hAnsi="Cambria Math" w:cs="Times New Roman"/>
              <w:sz w:val="24"/>
              <w:lang w:val="en-US"/>
            </w:rPr>
            <m:t>:   α∙∑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v</m:t>
              </m:r>
            </m:e>
            <m:sup>
              <m:r>
                <w:rPr>
                  <w:rFonts w:ascii="Cambria Math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lang w:val="en-US"/>
            </w:rPr>
            <m:t>-(1-α)∙μ</m:t>
          </m:r>
          <m:r>
            <m:rPr>
              <m:sty m:val="p"/>
            </m:rPr>
            <w:rPr>
              <w:rFonts w:ascii="Cambria Math" w:hAnsi="Cambria Math" w:cs="Times New Roman"/>
              <w:sz w:val="24"/>
              <w:lang w:val="en-US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lang w:val="en-US"/>
            </w:rPr>
            <m:t>subject to      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lang w:val="en-US"/>
                </w:rPr>
                <m:t>v</m:t>
              </m:r>
            </m:e>
          </m:d>
          <m:r>
            <w:rPr>
              <w:rFonts w:ascii="Cambria Math" w:hAnsi="Cambria Math" w:cs="Times New Roman"/>
              <w:sz w:val="24"/>
              <w:lang w:val="en-US"/>
            </w:rPr>
            <m:t xml:space="preserve">:   S∙v=b     </m:t>
          </m:r>
        </m:oMath>
      </m:oMathPara>
    </w:p>
    <w:p w:rsidR="005D477B" w:rsidRPr="00197B71" w:rsidRDefault="005D477B" w:rsidP="005D477B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hAnsi="Times New Roman" w:cs="Times New Roman"/>
          <w:sz w:val="24"/>
          <w:lang w:val="en-US"/>
        </w:rPr>
        <w:t xml:space="preserve">Here, </w:t>
      </w:r>
      <m:oMath>
        <m:r>
          <w:rPr>
            <w:rFonts w:ascii="Cambria Math" w:hAnsi="Cambria Math" w:cs="Times New Roman"/>
            <w:sz w:val="24"/>
            <w:lang w:val="en-US"/>
          </w:rPr>
          <m:t>v</m:t>
        </m:r>
      </m:oMath>
      <w:r w:rsidRPr="00197B71">
        <w:rPr>
          <w:rFonts w:ascii="Times New Roman" w:hAnsi="Times New Roman" w:cs="Times New Roman"/>
          <w:sz w:val="24"/>
          <w:lang w:val="en-US"/>
        </w:rPr>
        <w:t xml:space="preserve"> is an R</w:t>
      </w:r>
      <w:r w:rsidRPr="00197B71">
        <w:rPr>
          <w:rFonts w:ascii="Times New Roman" w:hAnsi="Times New Roman" w:cs="Times New Roman"/>
          <w:sz w:val="24"/>
          <w:vertAlign w:val="superscript"/>
          <w:lang w:val="en-US"/>
        </w:rPr>
        <w:t>n</w:t>
      </w:r>
      <w:r w:rsidRPr="00197B71">
        <w:rPr>
          <w:rFonts w:ascii="Times New Roman" w:hAnsi="Times New Roman" w:cs="Times New Roman"/>
          <w:sz w:val="24"/>
          <w:lang w:val="en-US"/>
        </w:rPr>
        <w:t xml:space="preserve"> flux distribution vector (also solution to the system), </w:t>
      </w:r>
      <w:r w:rsidRPr="00197B71">
        <w:rPr>
          <w:rFonts w:ascii="Calibri" w:hAnsi="Calibri" w:cs="Calibri"/>
          <w:sz w:val="24"/>
          <w:lang w:val="en-US"/>
        </w:rPr>
        <w:t>α</w:t>
      </w:r>
      <w:r w:rsidRPr="00197B71">
        <w:rPr>
          <w:rFonts w:ascii="Times New Roman" w:hAnsi="Times New Roman" w:cs="Times New Roman"/>
          <w:sz w:val="24"/>
          <w:lang w:val="en-US"/>
        </w:rPr>
        <w:t xml:space="preserve"> is the suboptimal growth coefficient, μ is the specific growth rate of the cell (also a component of </w:t>
      </w:r>
      <m:oMath>
        <m:r>
          <w:rPr>
            <w:rFonts w:ascii="Cambria Math" w:hAnsi="Cambria Math" w:cs="Times New Roman"/>
            <w:sz w:val="24"/>
            <w:lang w:val="en-US"/>
          </w:rPr>
          <m:t>v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>), S is the stoichiometric matrix (m metabolites x n reactions) and b is the overall balance for each of the m metabolites of the network.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Theme="minorEastAsia" w:hAnsi="Times New Roman" w:cs="Times New Roman"/>
          <w:sz w:val="24"/>
          <w:u w:val="single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u w:val="single"/>
          <w:lang w:val="en-US"/>
        </w:rPr>
        <w:t xml:space="preserve">Demonstration of the convexity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u w:val="single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u w:val="single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v</m:t>
            </m:r>
          </m:e>
        </m:d>
        <m:r>
          <w:rPr>
            <w:rFonts w:ascii="Cambria Math" w:hAnsi="Cambria Math" w:cs="Times New Roman"/>
            <w:sz w:val="24"/>
            <w:u w:val="single"/>
            <w:lang w:val="en-US"/>
          </w:rPr>
          <m:t>:   α∙∑</m:t>
        </m:r>
        <m:sSup>
          <m:sSupPr>
            <m:ctrlPr>
              <w:rPr>
                <w:rFonts w:ascii="Cambria Math" w:hAnsi="Cambria Math" w:cs="Times New Roman"/>
                <w:i/>
                <w:sz w:val="24"/>
                <w:u w:val="single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v</m:t>
            </m:r>
          </m:e>
          <m:sup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u w:val="single"/>
            <w:lang w:val="en-US"/>
          </w:rPr>
          <m:t>-(1-α)∙μ</m:t>
        </m:r>
      </m:oMath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In order to determine the convexity of the problem, we have to demonstrate that:</w:t>
      </w:r>
    </w:p>
    <w:p w:rsidR="005D477B" w:rsidRPr="00197B71" w:rsidRDefault="00197B71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β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)</m:t>
          </m:r>
        </m:oMath>
      </m:oMathPara>
    </w:p>
    <w:p w:rsidR="005D477B" w:rsidRPr="00197B71" w:rsidRDefault="00197B71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limLow>
            <m:limLow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groupChr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α∙∑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β∙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+γ∙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1-α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β∙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+γ∙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e>
                  </m:d>
                </m:e>
              </m:groupChr>
            </m:e>
            <m:lim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I</m:t>
              </m:r>
            </m:lim>
          </m:limLow>
          <m:r>
            <w:rPr>
              <w:rFonts w:ascii="Cambria Math" w:eastAsiaTheme="minorEastAsia" w:hAnsi="Cambria Math" w:cs="Times New Roman"/>
              <w:sz w:val="24"/>
              <w:lang w:val="en-US"/>
            </w:rPr>
            <m:t>≤</m:t>
          </m:r>
          <m:limLow>
            <m:limLow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groupChr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β∙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+γ∙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)</m:t>
                  </m:r>
                </m:e>
              </m:groupChr>
            </m:e>
            <m:lim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II</m:t>
              </m:r>
            </m:lim>
          </m:limLow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lang w:val="en-US"/>
          </w:rPr>
          <m:t xml:space="preserve"> ∈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 xml:space="preserve"> 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n</m:t>
            </m:r>
          </m:sup>
        </m:sSup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are any flux distribution vectors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β+γ=1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β≥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γ≥1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. Now Expanding the expression above: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α∙∑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2∙β∙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γ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α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b>
                  </m:sSub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β∙</m:t>
          </m:r>
          <m:limLow>
            <m:limLow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α∙∑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1-α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e>
                  </m:d>
                </m:e>
              </m:groupChr>
            </m:e>
            <m:li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)</m:t>
              </m:r>
            </m:lim>
          </m:limLow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</m:t>
          </m:r>
          <m:limLow>
            <m:limLow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α∙∑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1-α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lang w:val="en-US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e>
                  </m:d>
                </m:e>
              </m:groupChr>
            </m:e>
            <m:li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)</m:t>
              </m:r>
            </m:lim>
          </m:limLow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Which can be rearranged to: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α∙∑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2∙β∙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γ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α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b>
                  </m:sSub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α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∑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∑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 xml:space="preserve"> 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-(1-α)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b>
                  </m:sSub>
                </m:sub>
              </m:sSub>
            </m:e>
          </m:d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Eliminating equal terms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α∙∑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2∙β∙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γ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 α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∑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∑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 xml:space="preserve"> </m:t>
              </m:r>
            </m:e>
          </m:d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In our problem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α≥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. If </w:t>
      </w:r>
      <w:r w:rsidRPr="00197B71">
        <w:rPr>
          <w:rFonts w:ascii="Calibri" w:eastAsiaTheme="minorEastAsia" w:hAnsi="Calibri" w:cs="Calibri"/>
          <w:sz w:val="24"/>
          <w:lang w:val="en-US"/>
        </w:rPr>
        <w:t>α</w:t>
      </w: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= 0, i.e. the metabolic block solves a LP problem, the inequality above is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0≤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, which is true, and therefore the problem is convex. If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α&gt;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>, it can be eliminated from the expression above:</w:t>
      </w:r>
    </w:p>
    <w:p w:rsidR="005D477B" w:rsidRPr="00197B71" w:rsidRDefault="00197B71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∑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+2∙β∙γ∙∑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γ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≤ β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 xml:space="preserve"> </m:t>
          </m:r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Now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γ=1-β</m:t>
        </m:r>
      </m:oMath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197B71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∑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+2∙β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β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-β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≤ β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+(1-β)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Rearranging the terms: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-β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β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∑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+2∙β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β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-β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β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lang w:val="en-US"/>
            </w:rPr>
            <m:t>≤0</m:t>
          </m:r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Which can be reduced to:</w:t>
      </w:r>
    </w:p>
    <w:p w:rsidR="005D477B" w:rsidRPr="00197B71" w:rsidRDefault="005D477B" w:rsidP="005D477B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w:lastRenderedPageBreak/>
            <m:t>β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-β</m:t>
              </m:r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∙∑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lang w:val="en-US"/>
                        </w:rPr>
                        <m:t>2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lang w:val="en-US"/>
            </w:rPr>
            <m:t>≥0</m:t>
          </m:r>
        </m:oMath>
      </m:oMathPara>
    </w:p>
    <w:p w:rsidR="005D477B" w:rsidRPr="00197B71" w:rsidRDefault="005D477B" w:rsidP="005D477B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According to the problem specifications,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β≥0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β+γ=1</m:t>
        </m:r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, which constrains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β ∈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0,1</m:t>
            </m:r>
          </m:e>
        </m:d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. Also the term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∑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lang w:val="en-US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2</m:t>
            </m:r>
          </m:sup>
        </m:sSup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 xml:space="preserve"> is always positive or zero (i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lang w:val="en-US"/>
          </w:rPr>
          <m:t>=</m:t>
        </m:r>
        <m:acc>
          <m:accPr>
            <m:chr m:val="⃗"/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0</m:t>
            </m:r>
          </m:e>
        </m:acc>
      </m:oMath>
      <w:r w:rsidRPr="00197B71">
        <w:rPr>
          <w:rFonts w:ascii="Times New Roman" w:eastAsiaTheme="minorEastAsia" w:hAnsi="Times New Roman" w:cs="Times New Roman"/>
          <w:sz w:val="24"/>
          <w:lang w:val="en-US"/>
        </w:rPr>
        <w:t>). Therefore, the inequality from above is always equal or larger than zero for the domain of the problem, confirming that the objective function is convex.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Theme="minorEastAsia" w:hAnsi="Times New Roman" w:cs="Times New Roman"/>
          <w:sz w:val="24"/>
          <w:u w:val="single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u w:val="single"/>
          <w:lang w:val="en-US"/>
        </w:rPr>
        <w:t xml:space="preserve">Demonstration of the convexity of </w:t>
      </w:r>
      <m:oMath>
        <m:r>
          <w:rPr>
            <w:rFonts w:ascii="Cambria Math" w:hAnsi="Cambria Math" w:cs="Times New Roman"/>
            <w:sz w:val="24"/>
            <w:u w:val="single"/>
            <w:lang w:val="en-US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u w:val="single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u w:val="single"/>
                <w:lang w:val="en-US"/>
              </w:rPr>
              <m:t>v</m:t>
            </m:r>
          </m:e>
        </m:d>
        <m:r>
          <w:rPr>
            <w:rFonts w:ascii="Cambria Math" w:hAnsi="Cambria Math" w:cs="Times New Roman"/>
            <w:sz w:val="24"/>
            <w:u w:val="single"/>
            <w:lang w:val="en-US"/>
          </w:rPr>
          <m:t>:   S∙v=b</m:t>
        </m:r>
      </m:oMath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To demonstrate that the problem is convex, the restrictions for the optimization should be convex as well. Therefore, imitating the previous procedure: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β∙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f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)</m:t>
          </m:r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S∙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β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+γ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lang w:val="en-US"/>
            </w:rPr>
            <m:t>≤β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β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≤β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US"/>
            </w:rPr>
            <m:t>+γ∙S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US"/>
                </w:rPr>
                <m:t>2</m:t>
              </m:r>
            </m:sub>
          </m:sSub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lang w:val="en-US"/>
            </w:rPr>
            <m:t>0≤0</m:t>
          </m:r>
        </m:oMath>
      </m:oMathPara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The last statement is true; therefore, the restrictions are also convex.</w:t>
      </w:r>
    </w:p>
    <w:p w:rsidR="005D477B" w:rsidRPr="00197B71" w:rsidRDefault="005D477B" w:rsidP="005D477B">
      <w:pPr>
        <w:spacing w:line="360" w:lineRule="auto"/>
        <w:rPr>
          <w:rFonts w:ascii="Times New Roman" w:eastAsiaTheme="minorEastAsia" w:hAnsi="Times New Roman" w:cs="Times New Roman"/>
          <w:sz w:val="24"/>
          <w:lang w:val="en-US"/>
        </w:rPr>
      </w:pPr>
    </w:p>
    <w:p w:rsidR="005D477B" w:rsidRPr="00197B71" w:rsidRDefault="005D477B" w:rsidP="005D477B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 w:rsidRPr="00197B71">
        <w:rPr>
          <w:rFonts w:ascii="Times New Roman" w:eastAsiaTheme="minorEastAsia" w:hAnsi="Times New Roman" w:cs="Times New Roman"/>
          <w:sz w:val="24"/>
          <w:lang w:val="en-US"/>
        </w:rPr>
        <w:t>Finally, since the bi-objective function in the metabolic block and its restrictions are convex, the solution space of the problem is also convex. This ensures the optimality of the obtained flux distribution.</w:t>
      </w:r>
    </w:p>
    <w:p w:rsidR="00E337A4" w:rsidRPr="00197B71" w:rsidRDefault="00E337A4">
      <w:pPr>
        <w:rPr>
          <w:sz w:val="24"/>
        </w:rPr>
      </w:pPr>
      <w:bookmarkStart w:id="0" w:name="_GoBack"/>
      <w:bookmarkEnd w:id="0"/>
    </w:p>
    <w:sectPr w:rsidR="00E337A4" w:rsidRPr="00197B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F2324"/>
    <w:multiLevelType w:val="hybridMultilevel"/>
    <w:tmpl w:val="10C24BFE"/>
    <w:lvl w:ilvl="0" w:tplc="E482D7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77B"/>
    <w:rsid w:val="00015D0E"/>
    <w:rsid w:val="00017298"/>
    <w:rsid w:val="00040E06"/>
    <w:rsid w:val="00072B6F"/>
    <w:rsid w:val="00080230"/>
    <w:rsid w:val="00094969"/>
    <w:rsid w:val="000B44CF"/>
    <w:rsid w:val="00180693"/>
    <w:rsid w:val="00197B71"/>
    <w:rsid w:val="001A7283"/>
    <w:rsid w:val="002216DC"/>
    <w:rsid w:val="002277DA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403FF3"/>
    <w:rsid w:val="00413D57"/>
    <w:rsid w:val="00422AAE"/>
    <w:rsid w:val="00427EFC"/>
    <w:rsid w:val="00472674"/>
    <w:rsid w:val="004A48CB"/>
    <w:rsid w:val="004B1164"/>
    <w:rsid w:val="004D5DBC"/>
    <w:rsid w:val="00506924"/>
    <w:rsid w:val="00532DB0"/>
    <w:rsid w:val="00541497"/>
    <w:rsid w:val="005A28B3"/>
    <w:rsid w:val="005B604C"/>
    <w:rsid w:val="005D477B"/>
    <w:rsid w:val="005E319D"/>
    <w:rsid w:val="005F0372"/>
    <w:rsid w:val="00604441"/>
    <w:rsid w:val="00674723"/>
    <w:rsid w:val="00714790"/>
    <w:rsid w:val="00735CED"/>
    <w:rsid w:val="00742EC2"/>
    <w:rsid w:val="00761E27"/>
    <w:rsid w:val="007B5299"/>
    <w:rsid w:val="007D79D0"/>
    <w:rsid w:val="00810EEC"/>
    <w:rsid w:val="00816FD9"/>
    <w:rsid w:val="00856831"/>
    <w:rsid w:val="008B1AC2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E2098"/>
    <w:rsid w:val="00A74AED"/>
    <w:rsid w:val="00AA2814"/>
    <w:rsid w:val="00AB012D"/>
    <w:rsid w:val="00AD5B1D"/>
    <w:rsid w:val="00AF568B"/>
    <w:rsid w:val="00B23538"/>
    <w:rsid w:val="00B309BF"/>
    <w:rsid w:val="00B36E7E"/>
    <w:rsid w:val="00B448B2"/>
    <w:rsid w:val="00B53A0D"/>
    <w:rsid w:val="00B57D37"/>
    <w:rsid w:val="00BC06A3"/>
    <w:rsid w:val="00BE0A7C"/>
    <w:rsid w:val="00BF5F57"/>
    <w:rsid w:val="00C33A80"/>
    <w:rsid w:val="00C43CF0"/>
    <w:rsid w:val="00C91C8E"/>
    <w:rsid w:val="00CF2624"/>
    <w:rsid w:val="00E118C7"/>
    <w:rsid w:val="00E138F3"/>
    <w:rsid w:val="00E337A4"/>
    <w:rsid w:val="00E35328"/>
    <w:rsid w:val="00E57297"/>
    <w:rsid w:val="00E663A3"/>
    <w:rsid w:val="00EA0010"/>
    <w:rsid w:val="00EA6304"/>
    <w:rsid w:val="00EB5962"/>
    <w:rsid w:val="00EB69AF"/>
    <w:rsid w:val="00ED2DE5"/>
    <w:rsid w:val="00ED3FD0"/>
    <w:rsid w:val="00EF0D69"/>
    <w:rsid w:val="00F25B28"/>
    <w:rsid w:val="00FA076A"/>
    <w:rsid w:val="00FB64DB"/>
    <w:rsid w:val="00FD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43A8245-C9ED-4C1F-94FF-2C479FC3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D47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D47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3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itua Pérez</dc:creator>
  <cp:keywords/>
  <dc:description/>
  <cp:lastModifiedBy>Francisco Saitua Pérez</cp:lastModifiedBy>
  <cp:revision>3</cp:revision>
  <dcterms:created xsi:type="dcterms:W3CDTF">2016-10-27T05:18:00Z</dcterms:created>
  <dcterms:modified xsi:type="dcterms:W3CDTF">2016-12-21T22:23:00Z</dcterms:modified>
</cp:coreProperties>
</file>